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xt summary Supplementary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Figure 1| Expression of CD28 on CD8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T cells in PBMC and LN cells. </w:t>
      </w:r>
      <w:r>
        <w:rPr>
          <w:rFonts w:cs="Times New Roman" w:ascii="Times New Roman" w:hAnsi="Times New Roman"/>
          <w:sz w:val="24"/>
          <w:szCs w:val="24"/>
          <w:lang w:val="en-US"/>
        </w:rPr>
        <w:t>CD28 expression is analysed on CD8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>CD45R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 cells and the CD8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>CD45RO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 cells in lymphoid cells (upper panel) and in peripheral blood (lower panel). Circles indicate analysis of CD28 expression on gated populations.</w:t>
      </w:r>
    </w:p>
    <w:p>
      <w:pPr>
        <w:pStyle w:val="Normal"/>
        <w:spacing w:lineRule="auto" w:line="480"/>
        <w:rPr/>
      </w:pPr>
      <w:bookmarkStart w:id="0" w:name="OLE_LINK1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Figure 2|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nalysis of cytokine production in unstimulated PBMC and LN cell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frequencies of CD8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>IFN-</w:t>
      </w:r>
      <w:r>
        <w:rPr>
          <w:rFonts w:eastAsia="Symbol" w:cs="Symbol" w:ascii="Symbol" w:hAnsi="Symbol"/>
          <w:sz w:val="24"/>
          <w:szCs w:val="24"/>
          <w:lang w:val="en-US"/>
        </w:rPr>
        <w:t>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>, CD8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>IL-17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CD8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>IL-4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 cells in PBMC (upper panel) and LN cells (lower panel) are plotted as frequency of the total CD8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opulation. PBMC; HC (n=10), RA-risk (n=12), RA (n=10). LN; HC (n=9), RA-risk (n=9), RA (n=7). Data are presented as median with IQR; (* p&lt;0.05; **p&lt;0.01).</w:t>
      </w:r>
    </w:p>
    <w:p>
      <w:pPr>
        <w:pStyle w:val="Normal"/>
        <w:spacing w:lineRule="auto" w:line="480"/>
        <w:rPr/>
      </w:pPr>
      <w:bookmarkStart w:id="1" w:name="OLE_LINK1"/>
      <w:bookmarkEnd w:id="1"/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Figure 3|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nalysis of IL-10 production in unstimulated PBMC and LN cell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frequencies of CD8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>IL-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 cells in PBMC (upper panel) and LN cells (lower panel) are plotted as frequency of the total CD8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opulation. PBMC; HC (n=9), RA-risk (n=9), RA (n=7). LN; HC (n=10), RA-risk (n=12), RA (n=10). Data are presented as median with IQR; (* p&lt;0.05; **p&lt;0.01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14:17:00Z</dcterms:created>
  <dc:creator>T.H. Ramwadhdoebe</dc:creator>
  <dc:description/>
  <cp:keywords/>
  <dc:language>en-US</dc:language>
  <cp:lastModifiedBy>T.H. Ramwadhdoebe</cp:lastModifiedBy>
  <dcterms:modified xsi:type="dcterms:W3CDTF">2015-10-23T14:18:00Z</dcterms:modified>
  <cp:revision>1</cp:revision>
  <dc:subject/>
  <dc:title/>
</cp:coreProperties>
</file>